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b/>
          <w:b/>
          <w:lang w:val="en-GB"/>
        </w:rPr>
      </w:pPr>
      <w:r>
        <w:rPr>
          <w:rFonts w:cs="Palatino Linotype" w:ascii="Palatino Linotype" w:hAnsi="Palatino Linotype"/>
          <w:b/>
          <w:lang w:val="en-GB"/>
        </w:rPr>
      </w:r>
    </w:p>
    <w:p>
      <w:pPr>
        <w:pStyle w:val="Normal"/>
        <w:rPr/>
      </w:pPr>
      <w:r>
        <w:rPr>
          <w:rFonts w:cs="Palatino Linotype" w:ascii="Palatino Linotype" w:hAnsi="Palatino Linotype"/>
          <w:b/>
          <w:lang w:val="en-GB"/>
        </w:rPr>
        <w:t xml:space="preserve">Table S1: </w:t>
      </w:r>
      <w:r>
        <w:rPr>
          <w:rFonts w:cs="Palatino Linotype" w:ascii="Palatino Linotype" w:hAnsi="Palatino Linotype"/>
          <w:lang w:val="en-GB"/>
        </w:rPr>
        <w:t>Oligonucleotides used for sequencing</w:t>
      </w:r>
    </w:p>
    <w:p>
      <w:pPr>
        <w:pStyle w:val="Normal"/>
        <w:rPr>
          <w:rFonts w:ascii="Palatino Linotype" w:hAnsi="Palatino Linotype" w:cs="Palatino Linotype"/>
          <w:b/>
          <w:b/>
          <w:lang w:val="en-GB"/>
        </w:rPr>
      </w:pPr>
      <w:r>
        <w:rPr>
          <w:rFonts w:cs="Palatino Linotype" w:ascii="Palatino Linotype" w:hAnsi="Palatino Linotype"/>
          <w:b/>
          <w:lang w:val="en-GB"/>
        </w:rPr>
      </w:r>
    </w:p>
    <w:tbl>
      <w:tblPr>
        <w:tblW w:w="9181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216"/>
        <w:gridCol w:w="360"/>
        <w:gridCol w:w="6605"/>
      </w:tblGrid>
      <w:tr>
        <w:trPr/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lang w:val="en-GB"/>
              </w:rPr>
              <w:t xml:space="preserve">hasACB </w:t>
            </w:r>
            <w:r>
              <w:rPr>
                <w:rStyle w:val="Emphasis"/>
                <w:i w:val="false"/>
                <w:lang w:val="en-GB"/>
              </w:rPr>
              <w:t>operon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6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AFa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CGCAGTATGACAGTGTAGGATTATATTTG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ARa_498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GTAGCAGCAATTTCTCGTTGAGTTCTAAG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AF1_205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GGATATATGGAACGCTGATGGTGATTTAC</w:t>
            </w:r>
          </w:p>
        </w:tc>
      </w:tr>
      <w:tr>
        <w:trPr>
          <w:trHeight w:val="186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AR1_627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GTAACAATAGCATCTGCTGTTGTCCG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AFb_625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CCATTGATTCAGATGGTGATTTGTTCCCA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ARb_1099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CCAATGCCAAGTGAAATTAAACTTTCTCT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AFc_892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GAAGTCAGATGTTCCTTGGTGAGGAGGTG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AR2_1395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CGTGTTCCCCAACCATTAGATTTAATAGT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CF2_31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CGGGATTAGGCACAAGATTTTTACCC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CR1_333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TGTCCTAATCCTTTAGGTTCTTTTTGCCG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CFA_304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GGCAAAAAGAACCTAAAGGATTAGGACAT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CR2_879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ATAAGTTTATCTCGAGTGATATTTCTCAA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CF_766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TAGGGGATAAATTTGGCTTTATTAAAGCG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BF1_19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GAACAGGCTATGTTGGCTTAGTAACAGGT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BR1_573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GGTGTACCAAAGGGTTTATATACTTCTTC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BFb_511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GATCGGAAAATAAAACATCGGCAAATGTT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BRb_1050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GGGTCATATGCAATCACCTGTGCACCTTC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BFc_798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CGTTGGTTAAAGTTTCTGAAAGTTTACAA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sBR2_1329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ind w:left="-52" w:hanging="0"/>
              <w:rPr>
                <w:bCs/>
                <w:lang w:val="en-GB"/>
              </w:rPr>
            </w:pPr>
            <w:r>
              <w:rPr>
                <w:rFonts w:eastAsia="Times New Roman"/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AGCTGTTATCTCTCCTTTTACTTCTCT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lang w:val="en-GB"/>
              </w:rPr>
              <w:t>atxA</w:t>
            </w:r>
            <w:r>
              <w:rPr>
                <w:lang w:val="en-GB"/>
              </w:rPr>
              <w:t xml:space="preserve"> sequencing</w:t>
            </w:r>
          </w:p>
        </w:tc>
        <w:tc>
          <w:tcPr>
            <w:tcW w:w="6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xA4F    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ATTCCTAACACCGATATCCATCGAAAAGGAACATATAAG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xAGSP2R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CCGAAAGAGTTTTGTAGCTC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xA579F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ACACCTATTCAAAACACAAATTG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xA1440R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GCTTGGGCATTTATATTATCTTTTTGATTTCATGAAAATCTCTTTCTGTAGG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xP2LRT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ATTCTTGACCAGTTGGATT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xP1RRT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TCGATGGATATCGGTGTT</w:t>
            </w:r>
          </w:p>
        </w:tc>
      </w:tr>
      <w:tr>
        <w:trPr/>
        <w:tc>
          <w:tcPr>
            <w:tcW w:w="22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xAMidF</w:t>
            </w:r>
          </w:p>
        </w:tc>
        <w:tc>
          <w:tcPr>
            <w:tcW w:w="69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GGAATTTCCTACAGAAAGAGATTTTCATG</w:t>
            </w:r>
          </w:p>
        </w:tc>
      </w:tr>
      <w:tr>
        <w:trPr/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atxA3R</w:t>
            </w:r>
          </w:p>
        </w:tc>
        <w:tc>
          <w:tcPr>
            <w:tcW w:w="69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ACCAGGCTTTCCGCTTCCTTCAGCC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CarCar">
    <w:name w:val=" Car Car"/>
    <w:qFormat/>
    <w:rPr>
      <w:rFonts w:ascii="Courier New" w:hAnsi="Courier New" w:cs="Courier New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3:32:00Z</dcterms:created>
  <dc:creator>.</dc:creator>
  <dc:description/>
  <cp:keywords/>
  <dc:language>en-US</dc:language>
  <cp:lastModifiedBy>Spinoza</cp:lastModifiedBy>
  <cp:lastPrinted>2014-11-24T14:48:00Z</cp:lastPrinted>
  <dcterms:modified xsi:type="dcterms:W3CDTF">2014-12-18T16:12:00Z</dcterms:modified>
  <cp:revision>5</cp:revision>
  <dc:subject/>
  <dc:title>Supplementary data</dc:title>
</cp:coreProperties>
</file>